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4FEEAF" w14:textId="77777777" w:rsidR="008B42E0" w:rsidRDefault="008B42E0" w:rsidP="008B42E0"/>
    <w:p w14:paraId="4484B53F" w14:textId="237F394C" w:rsidR="008B42E0" w:rsidRPr="00884C5F" w:rsidRDefault="008B42E0" w:rsidP="00837D15">
      <w:pPr>
        <w:spacing w:after="0"/>
        <w:rPr>
          <w:b/>
          <w:bCs/>
        </w:rPr>
      </w:pPr>
      <w:r w:rsidRPr="00884C5F">
        <w:rPr>
          <w:b/>
          <w:bCs/>
        </w:rPr>
        <w:t xml:space="preserve">Table </w:t>
      </w:r>
      <w:r>
        <w:rPr>
          <w:b/>
          <w:bCs/>
        </w:rPr>
        <w:t>S9:</w:t>
      </w:r>
      <w:r w:rsidRPr="00884C5F">
        <w:rPr>
          <w:b/>
          <w:bCs/>
        </w:rPr>
        <w:t xml:space="preserve"> A</w:t>
      </w:r>
      <w:r>
        <w:rPr>
          <w:b/>
          <w:bCs/>
        </w:rPr>
        <w:t xml:space="preserve">greement between assessor pairs when estimates of GA by LMP and USG were within 2 weeks of each other (n = 11,305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779"/>
      </w:tblGrid>
      <w:tr w:rsidR="008B42E0" w14:paraId="7BE00149" w14:textId="77777777" w:rsidTr="00C800E9">
        <w:tc>
          <w:tcPr>
            <w:tcW w:w="0" w:type="auto"/>
          </w:tcPr>
          <w:p w14:paraId="322A0D86" w14:textId="77777777" w:rsidR="008B42E0" w:rsidRPr="00884C5F" w:rsidRDefault="008B42E0" w:rsidP="00837D15">
            <w:pPr>
              <w:rPr>
                <w:b/>
                <w:bCs/>
              </w:rPr>
            </w:pPr>
            <w:r w:rsidRPr="00884C5F">
              <w:rPr>
                <w:b/>
                <w:bCs/>
              </w:rPr>
              <w:t>Description</w:t>
            </w:r>
          </w:p>
        </w:tc>
        <w:tc>
          <w:tcPr>
            <w:tcW w:w="0" w:type="auto"/>
          </w:tcPr>
          <w:p w14:paraId="1255AD24" w14:textId="77777777" w:rsidR="008B42E0" w:rsidRPr="00884C5F" w:rsidRDefault="008B42E0" w:rsidP="00837D15">
            <w:pPr>
              <w:jc w:val="center"/>
              <w:rPr>
                <w:b/>
                <w:bCs/>
              </w:rPr>
            </w:pPr>
            <w:r w:rsidRPr="00884C5F">
              <w:rPr>
                <w:b/>
                <w:bCs/>
              </w:rPr>
              <w:t>Agreement</w:t>
            </w:r>
          </w:p>
        </w:tc>
      </w:tr>
      <w:tr w:rsidR="008B42E0" w14:paraId="2AE7ADF5" w14:textId="77777777" w:rsidTr="00C800E9">
        <w:tc>
          <w:tcPr>
            <w:tcW w:w="0" w:type="auto"/>
          </w:tcPr>
          <w:p w14:paraId="5B9E4B19" w14:textId="77777777" w:rsidR="008B42E0" w:rsidRDefault="008B42E0" w:rsidP="00C800E9">
            <w:r>
              <w:t xml:space="preserve">Agreement </w:t>
            </w:r>
            <w:proofErr w:type="gramStart"/>
            <w:r>
              <w:t>between  assessors</w:t>
            </w:r>
            <w:proofErr w:type="gramEnd"/>
          </w:p>
        </w:tc>
        <w:tc>
          <w:tcPr>
            <w:tcW w:w="0" w:type="auto"/>
          </w:tcPr>
          <w:p w14:paraId="62B3E867" w14:textId="77777777" w:rsidR="008B42E0" w:rsidRDefault="008B42E0" w:rsidP="00C800E9">
            <w:pPr>
              <w:jc w:val="center"/>
            </w:pPr>
          </w:p>
        </w:tc>
      </w:tr>
      <w:tr w:rsidR="008B42E0" w14:paraId="56C09F8C" w14:textId="77777777" w:rsidTr="00C800E9">
        <w:tc>
          <w:tcPr>
            <w:tcW w:w="0" w:type="auto"/>
          </w:tcPr>
          <w:p w14:paraId="1509511F" w14:textId="77777777" w:rsidR="008B42E0" w:rsidRDefault="008B42E0" w:rsidP="00C800E9">
            <w:r>
              <w:t xml:space="preserve">         Complete agreement [n (%)]</w:t>
            </w:r>
          </w:p>
        </w:tc>
        <w:tc>
          <w:tcPr>
            <w:tcW w:w="0" w:type="auto"/>
          </w:tcPr>
          <w:p w14:paraId="2179BFD2" w14:textId="77777777" w:rsidR="008B42E0" w:rsidRPr="00651BF9" w:rsidRDefault="008B42E0" w:rsidP="00C800E9">
            <w:pPr>
              <w:jc w:val="center"/>
            </w:pPr>
            <w:r w:rsidRPr="00651BF9">
              <w:t>6,765 (59.8)</w:t>
            </w:r>
          </w:p>
        </w:tc>
      </w:tr>
      <w:tr w:rsidR="008B42E0" w14:paraId="35CB52D9" w14:textId="77777777" w:rsidTr="00C800E9">
        <w:tc>
          <w:tcPr>
            <w:tcW w:w="0" w:type="auto"/>
          </w:tcPr>
          <w:p w14:paraId="36B5A9E8" w14:textId="77777777" w:rsidR="008B42E0" w:rsidRDefault="008B42E0" w:rsidP="00C800E9">
            <w:r>
              <w:t xml:space="preserve">         1 point [n (%)]</w:t>
            </w:r>
          </w:p>
        </w:tc>
        <w:tc>
          <w:tcPr>
            <w:tcW w:w="0" w:type="auto"/>
          </w:tcPr>
          <w:p w14:paraId="72440045" w14:textId="77777777" w:rsidR="008B42E0" w:rsidRPr="00651BF9" w:rsidRDefault="008B42E0" w:rsidP="00C800E9">
            <w:pPr>
              <w:jc w:val="center"/>
            </w:pPr>
            <w:r w:rsidRPr="00651BF9">
              <w:t>3,188 (28.2)</w:t>
            </w:r>
          </w:p>
        </w:tc>
      </w:tr>
      <w:tr w:rsidR="008B42E0" w14:paraId="269C5BFD" w14:textId="77777777" w:rsidTr="00C800E9">
        <w:tc>
          <w:tcPr>
            <w:tcW w:w="0" w:type="auto"/>
          </w:tcPr>
          <w:p w14:paraId="54362B5E" w14:textId="77777777" w:rsidR="008B42E0" w:rsidRDefault="008B42E0" w:rsidP="00C800E9">
            <w:r>
              <w:t xml:space="preserve">         2 points [n (%)]</w:t>
            </w:r>
          </w:p>
        </w:tc>
        <w:tc>
          <w:tcPr>
            <w:tcW w:w="0" w:type="auto"/>
          </w:tcPr>
          <w:p w14:paraId="3D2A9B80" w14:textId="77777777" w:rsidR="008B42E0" w:rsidRPr="00651BF9" w:rsidRDefault="008B42E0" w:rsidP="00C800E9">
            <w:pPr>
              <w:jc w:val="center"/>
            </w:pPr>
            <w:r w:rsidRPr="00651BF9">
              <w:t>959 (8.5)</w:t>
            </w:r>
          </w:p>
        </w:tc>
      </w:tr>
      <w:tr w:rsidR="008B42E0" w14:paraId="18A754E0" w14:textId="77777777" w:rsidTr="00C800E9">
        <w:tc>
          <w:tcPr>
            <w:tcW w:w="0" w:type="auto"/>
          </w:tcPr>
          <w:p w14:paraId="5781AE42" w14:textId="77777777" w:rsidR="008B42E0" w:rsidRDefault="008B42E0" w:rsidP="00C800E9">
            <w:r>
              <w:t xml:space="preserve">         3 points [n (%)]</w:t>
            </w:r>
          </w:p>
        </w:tc>
        <w:tc>
          <w:tcPr>
            <w:tcW w:w="0" w:type="auto"/>
          </w:tcPr>
          <w:p w14:paraId="25070068" w14:textId="77777777" w:rsidR="008B42E0" w:rsidRPr="00651BF9" w:rsidRDefault="008B42E0" w:rsidP="00C800E9">
            <w:pPr>
              <w:jc w:val="center"/>
            </w:pPr>
            <w:r w:rsidRPr="00651BF9">
              <w:t>261 (2.3)</w:t>
            </w:r>
          </w:p>
        </w:tc>
      </w:tr>
      <w:tr w:rsidR="008B42E0" w14:paraId="7B47C951" w14:textId="77777777" w:rsidTr="00C800E9">
        <w:tc>
          <w:tcPr>
            <w:tcW w:w="0" w:type="auto"/>
          </w:tcPr>
          <w:p w14:paraId="666FC69A" w14:textId="77777777" w:rsidR="008B42E0" w:rsidRDefault="008B42E0" w:rsidP="00C800E9">
            <w:r>
              <w:t xml:space="preserve">         4+ points [n (%)]</w:t>
            </w:r>
          </w:p>
        </w:tc>
        <w:tc>
          <w:tcPr>
            <w:tcW w:w="0" w:type="auto"/>
          </w:tcPr>
          <w:p w14:paraId="6922E8BF" w14:textId="77777777" w:rsidR="008B42E0" w:rsidRPr="00651BF9" w:rsidRDefault="008B42E0" w:rsidP="00C800E9">
            <w:pPr>
              <w:jc w:val="center"/>
            </w:pPr>
            <w:r w:rsidRPr="00651BF9">
              <w:t>132 (1.2)</w:t>
            </w:r>
          </w:p>
        </w:tc>
      </w:tr>
      <w:tr w:rsidR="008B42E0" w14:paraId="2C8EE760" w14:textId="77777777" w:rsidTr="00C800E9">
        <w:tc>
          <w:tcPr>
            <w:tcW w:w="0" w:type="auto"/>
          </w:tcPr>
          <w:p w14:paraId="0C0311C7" w14:textId="77777777" w:rsidR="008B42E0" w:rsidRDefault="008B42E0" w:rsidP="00C800E9">
            <w:r>
              <w:t xml:space="preserve">         Fleiss’s kappa (95% CI)</w:t>
            </w:r>
          </w:p>
        </w:tc>
        <w:tc>
          <w:tcPr>
            <w:tcW w:w="0" w:type="auto"/>
          </w:tcPr>
          <w:p w14:paraId="6CCDC1C1" w14:textId="77777777" w:rsidR="008B42E0" w:rsidRDefault="008B42E0" w:rsidP="00C800E9">
            <w:pPr>
              <w:jc w:val="center"/>
            </w:pPr>
            <w:r>
              <w:t>0.77 (0.75 –</w:t>
            </w:r>
            <w:r w:rsidRPr="00651BF9">
              <w:t xml:space="preserve"> 0.78)</w:t>
            </w:r>
          </w:p>
        </w:tc>
      </w:tr>
      <w:tr w:rsidR="008B42E0" w14:paraId="74859A1C" w14:textId="77777777" w:rsidTr="00C800E9">
        <w:tc>
          <w:tcPr>
            <w:tcW w:w="0" w:type="auto"/>
          </w:tcPr>
          <w:p w14:paraId="014F14D6" w14:textId="77777777" w:rsidR="008B42E0" w:rsidRDefault="008B42E0" w:rsidP="00C800E9">
            <w:r>
              <w:t>Agreement between assessments</w:t>
            </w:r>
          </w:p>
        </w:tc>
        <w:tc>
          <w:tcPr>
            <w:tcW w:w="0" w:type="auto"/>
          </w:tcPr>
          <w:p w14:paraId="51DF09BE" w14:textId="77777777" w:rsidR="008B42E0" w:rsidRPr="00651BF9" w:rsidRDefault="008B42E0" w:rsidP="00C800E9">
            <w:pPr>
              <w:jc w:val="center"/>
            </w:pPr>
          </w:p>
        </w:tc>
      </w:tr>
      <w:tr w:rsidR="008B42E0" w14:paraId="4D9E6A24" w14:textId="77777777" w:rsidTr="00C800E9">
        <w:tc>
          <w:tcPr>
            <w:tcW w:w="0" w:type="auto"/>
          </w:tcPr>
          <w:p w14:paraId="4476128B" w14:textId="77777777" w:rsidR="008B42E0" w:rsidRDefault="008B42E0" w:rsidP="00C800E9">
            <w:r>
              <w:t xml:space="preserve">         Complete agreement [n (%)]</w:t>
            </w:r>
          </w:p>
        </w:tc>
        <w:tc>
          <w:tcPr>
            <w:tcW w:w="0" w:type="auto"/>
          </w:tcPr>
          <w:p w14:paraId="00B22768" w14:textId="77777777" w:rsidR="008B42E0" w:rsidRPr="00651BF9" w:rsidRDefault="008B42E0" w:rsidP="00C800E9">
            <w:pPr>
              <w:jc w:val="center"/>
            </w:pPr>
            <w:r>
              <w:t>9,638 (85.3)</w:t>
            </w:r>
          </w:p>
        </w:tc>
      </w:tr>
      <w:tr w:rsidR="008B42E0" w14:paraId="53F891BA" w14:textId="77777777" w:rsidTr="00C800E9">
        <w:tc>
          <w:tcPr>
            <w:tcW w:w="0" w:type="auto"/>
          </w:tcPr>
          <w:p w14:paraId="515ACB1C" w14:textId="77777777" w:rsidR="008B42E0" w:rsidRDefault="008B42E0" w:rsidP="00C800E9">
            <w:r>
              <w:t xml:space="preserve">         Fleiss’s kappa (95% CI)</w:t>
            </w:r>
          </w:p>
        </w:tc>
        <w:tc>
          <w:tcPr>
            <w:tcW w:w="0" w:type="auto"/>
          </w:tcPr>
          <w:p w14:paraId="232EC2EC" w14:textId="77777777" w:rsidR="008B42E0" w:rsidRPr="00651BF9" w:rsidRDefault="008B42E0" w:rsidP="00C800E9">
            <w:pPr>
              <w:jc w:val="center"/>
            </w:pPr>
            <w:r>
              <w:t>0.69 (0.67 – 0.70)</w:t>
            </w:r>
          </w:p>
        </w:tc>
      </w:tr>
    </w:tbl>
    <w:p w14:paraId="01FB7D0B" w14:textId="77777777" w:rsidR="008B42E0" w:rsidRDefault="008B42E0" w:rsidP="008B42E0"/>
    <w:p w14:paraId="27F8B4C3" w14:textId="77777777" w:rsidR="008B42E0" w:rsidRDefault="008B42E0" w:rsidP="008B42E0">
      <w:pPr>
        <w:sectPr w:rsidR="008B42E0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047E57A1" w14:textId="77777777" w:rsidR="008B42E0" w:rsidRPr="004A1058" w:rsidRDefault="008B42E0" w:rsidP="00837D15">
      <w:pPr>
        <w:rPr>
          <w:color w:val="009900"/>
        </w:rPr>
      </w:pPr>
    </w:p>
    <w:sectPr w:rsidR="008B42E0" w:rsidRPr="004A1058" w:rsidSect="009F5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86BA14" w14:textId="77777777" w:rsidR="00C800E9" w:rsidRDefault="00C800E9" w:rsidP="00413A4D">
      <w:pPr>
        <w:spacing w:after="0" w:line="240" w:lineRule="auto"/>
      </w:pPr>
      <w:r>
        <w:separator/>
      </w:r>
    </w:p>
  </w:endnote>
  <w:endnote w:type="continuationSeparator" w:id="0">
    <w:p w14:paraId="20E68AB5" w14:textId="77777777" w:rsidR="00C800E9" w:rsidRDefault="00C800E9" w:rsidP="00413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00650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9403CC" w14:textId="77777777" w:rsidR="00C800E9" w:rsidRDefault="00C800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96287F8" w14:textId="77777777" w:rsidR="00C800E9" w:rsidRDefault="00C800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05AD80" w14:textId="77777777" w:rsidR="00C800E9" w:rsidRDefault="00C800E9" w:rsidP="00413A4D">
      <w:pPr>
        <w:spacing w:after="0" w:line="240" w:lineRule="auto"/>
      </w:pPr>
      <w:r>
        <w:separator/>
      </w:r>
    </w:p>
  </w:footnote>
  <w:footnote w:type="continuationSeparator" w:id="0">
    <w:p w14:paraId="1DAB2B5D" w14:textId="77777777" w:rsidR="00C800E9" w:rsidRDefault="00C800E9" w:rsidP="00413A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CEC"/>
    <w:rsid w:val="00011554"/>
    <w:rsid w:val="00063E3D"/>
    <w:rsid w:val="000A79A0"/>
    <w:rsid w:val="000C1022"/>
    <w:rsid w:val="000F36FC"/>
    <w:rsid w:val="0010383F"/>
    <w:rsid w:val="00155E84"/>
    <w:rsid w:val="00206B59"/>
    <w:rsid w:val="00210489"/>
    <w:rsid w:val="0028365A"/>
    <w:rsid w:val="003967F5"/>
    <w:rsid w:val="003C36BE"/>
    <w:rsid w:val="003C3966"/>
    <w:rsid w:val="00413A4D"/>
    <w:rsid w:val="00413DC6"/>
    <w:rsid w:val="00422728"/>
    <w:rsid w:val="00433397"/>
    <w:rsid w:val="00470696"/>
    <w:rsid w:val="00486D14"/>
    <w:rsid w:val="004A1058"/>
    <w:rsid w:val="004C19B3"/>
    <w:rsid w:val="004F1129"/>
    <w:rsid w:val="00533D23"/>
    <w:rsid w:val="00534456"/>
    <w:rsid w:val="00554599"/>
    <w:rsid w:val="00556683"/>
    <w:rsid w:val="005842DD"/>
    <w:rsid w:val="00607C48"/>
    <w:rsid w:val="00634485"/>
    <w:rsid w:val="00641D29"/>
    <w:rsid w:val="00647C97"/>
    <w:rsid w:val="00682B1C"/>
    <w:rsid w:val="006D14F3"/>
    <w:rsid w:val="006D2924"/>
    <w:rsid w:val="006E6AEB"/>
    <w:rsid w:val="006F6156"/>
    <w:rsid w:val="006F7361"/>
    <w:rsid w:val="0071687C"/>
    <w:rsid w:val="00753D0D"/>
    <w:rsid w:val="007963F8"/>
    <w:rsid w:val="007B6422"/>
    <w:rsid w:val="007D32D6"/>
    <w:rsid w:val="007F7E39"/>
    <w:rsid w:val="00813966"/>
    <w:rsid w:val="00837D15"/>
    <w:rsid w:val="00843FB7"/>
    <w:rsid w:val="00884C5F"/>
    <w:rsid w:val="008850E4"/>
    <w:rsid w:val="008B42E0"/>
    <w:rsid w:val="008C1B16"/>
    <w:rsid w:val="008C2FCA"/>
    <w:rsid w:val="008C6103"/>
    <w:rsid w:val="008D2963"/>
    <w:rsid w:val="0091298A"/>
    <w:rsid w:val="00926030"/>
    <w:rsid w:val="00951A21"/>
    <w:rsid w:val="00954044"/>
    <w:rsid w:val="00955A2E"/>
    <w:rsid w:val="009F5CEC"/>
    <w:rsid w:val="009F6176"/>
    <w:rsid w:val="00A07AC0"/>
    <w:rsid w:val="00A13E20"/>
    <w:rsid w:val="00A80C34"/>
    <w:rsid w:val="00A81A3D"/>
    <w:rsid w:val="00AB107A"/>
    <w:rsid w:val="00AB1A9E"/>
    <w:rsid w:val="00AE7F72"/>
    <w:rsid w:val="00B511C6"/>
    <w:rsid w:val="00B552D3"/>
    <w:rsid w:val="00B84E5A"/>
    <w:rsid w:val="00B90E59"/>
    <w:rsid w:val="00B9683B"/>
    <w:rsid w:val="00BC64F5"/>
    <w:rsid w:val="00C15065"/>
    <w:rsid w:val="00C25B03"/>
    <w:rsid w:val="00C26297"/>
    <w:rsid w:val="00C27765"/>
    <w:rsid w:val="00C60814"/>
    <w:rsid w:val="00C73D63"/>
    <w:rsid w:val="00C74DD4"/>
    <w:rsid w:val="00C800E9"/>
    <w:rsid w:val="00C819AA"/>
    <w:rsid w:val="00CD3899"/>
    <w:rsid w:val="00CD38BA"/>
    <w:rsid w:val="00CE7AF1"/>
    <w:rsid w:val="00D4563C"/>
    <w:rsid w:val="00DD3568"/>
    <w:rsid w:val="00DE58E2"/>
    <w:rsid w:val="00E016CF"/>
    <w:rsid w:val="00E426F9"/>
    <w:rsid w:val="00E92413"/>
    <w:rsid w:val="00EB2D88"/>
    <w:rsid w:val="00EB3043"/>
    <w:rsid w:val="00EC4939"/>
    <w:rsid w:val="00ED4637"/>
    <w:rsid w:val="00ED662B"/>
    <w:rsid w:val="00EE2DE4"/>
    <w:rsid w:val="00EF1C19"/>
    <w:rsid w:val="00F07CEC"/>
    <w:rsid w:val="00F418C0"/>
    <w:rsid w:val="00F75EB3"/>
    <w:rsid w:val="00F91904"/>
    <w:rsid w:val="00FB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268DE"/>
  <w15:chartTrackingRefBased/>
  <w15:docId w15:val="{1344ACCA-8635-48DD-90FD-326E0EB3E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3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A4D"/>
  </w:style>
  <w:style w:type="paragraph" w:styleId="Footer">
    <w:name w:val="footer"/>
    <w:basedOn w:val="Normal"/>
    <w:link w:val="FooterChar"/>
    <w:uiPriority w:val="99"/>
    <w:unhideWhenUsed/>
    <w:rsid w:val="00413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A4D"/>
  </w:style>
  <w:style w:type="paragraph" w:styleId="BalloonText">
    <w:name w:val="Balloon Text"/>
    <w:basedOn w:val="Normal"/>
    <w:link w:val="BalloonTextChar"/>
    <w:uiPriority w:val="99"/>
    <w:semiHidden/>
    <w:unhideWhenUsed/>
    <w:rsid w:val="00EB3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0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39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ju</dc:creator>
  <cp:keywords/>
  <dc:description/>
  <cp:lastModifiedBy>chn off35</cp:lastModifiedBy>
  <cp:revision>2</cp:revision>
  <dcterms:created xsi:type="dcterms:W3CDTF">2020-08-22T09:28:00Z</dcterms:created>
  <dcterms:modified xsi:type="dcterms:W3CDTF">2020-08-22T09:28:00Z</dcterms:modified>
</cp:coreProperties>
</file>